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656" w:rsidRPr="0051529C" w:rsidRDefault="0051529C">
      <w:pPr>
        <w:rPr>
          <w:rFonts w:ascii="Times New Roman" w:hAnsi="Times New Roman" w:cs="Times New Roman"/>
          <w:sz w:val="22"/>
        </w:rPr>
      </w:pPr>
      <w:r w:rsidRPr="0051529C">
        <w:rPr>
          <w:rFonts w:ascii="Times New Roman" w:hAnsi="Times New Roman" w:cs="Times New Roman"/>
          <w:sz w:val="22"/>
        </w:rPr>
        <w:t>Additional file 1</w:t>
      </w:r>
      <w:proofErr w:type="gramStart"/>
      <w:r w:rsidRPr="0051529C">
        <w:rPr>
          <w:rFonts w:ascii="Times New Roman" w:hAnsi="Times New Roman" w:cs="Times New Roman"/>
          <w:sz w:val="22"/>
        </w:rPr>
        <w:t>:</w:t>
      </w:r>
      <w:r w:rsidR="00E02656" w:rsidRPr="0051529C">
        <w:rPr>
          <w:rFonts w:ascii="Times New Roman" w:hAnsi="Times New Roman" w:cs="Times New Roman"/>
          <w:sz w:val="22"/>
        </w:rPr>
        <w:t>Table</w:t>
      </w:r>
      <w:proofErr w:type="gramEnd"/>
      <w:r w:rsidR="00E02656" w:rsidRPr="0051529C">
        <w:rPr>
          <w:rFonts w:ascii="Times New Roman" w:hAnsi="Times New Roman" w:cs="Times New Roman"/>
          <w:sz w:val="22"/>
        </w:rPr>
        <w:t xml:space="preserve"> S1 </w:t>
      </w:r>
      <w:bookmarkStart w:id="0" w:name="_GoBack"/>
      <w:r w:rsidR="00E02656" w:rsidRPr="0051529C">
        <w:rPr>
          <w:rFonts w:ascii="Times New Roman" w:hAnsi="Times New Roman" w:cs="Times New Roman"/>
          <w:sz w:val="22"/>
        </w:rPr>
        <w:t>Brief information of GEO datasets in the study</w:t>
      </w:r>
      <w:bookmarkEnd w:id="0"/>
    </w:p>
    <w:tbl>
      <w:tblPr>
        <w:tblW w:w="11639" w:type="dxa"/>
        <w:tblInd w:w="93" w:type="dxa"/>
        <w:tblLook w:val="04A0" w:firstRow="1" w:lastRow="0" w:firstColumn="1" w:lastColumn="0" w:noHBand="0" w:noVBand="1"/>
      </w:tblPr>
      <w:tblGrid>
        <w:gridCol w:w="1540"/>
        <w:gridCol w:w="5880"/>
        <w:gridCol w:w="830"/>
        <w:gridCol w:w="1915"/>
        <w:gridCol w:w="280"/>
        <w:gridCol w:w="1194"/>
      </w:tblGrid>
      <w:tr w:rsidR="00570E44" w:rsidRPr="00C6557F" w:rsidTr="00570E44">
        <w:trPr>
          <w:trHeight w:val="288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O number</w:t>
            </w:r>
          </w:p>
        </w:tc>
        <w:tc>
          <w:tcPr>
            <w:tcW w:w="5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form</w:t>
            </w:r>
          </w:p>
        </w:tc>
        <w:tc>
          <w:tcPr>
            <w:tcW w:w="42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</w:tr>
      <w:tr w:rsidR="00570E44" w:rsidRPr="00C6557F" w:rsidTr="00E02656">
        <w:trPr>
          <w:trHeight w:val="288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0E44" w:rsidRPr="00C6557F" w:rsidRDefault="00570E44" w:rsidP="00C655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0E44" w:rsidRPr="00C6557F" w:rsidRDefault="00570E44" w:rsidP="00C655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with prognosis informatio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tumor</w:t>
            </w:r>
          </w:p>
        </w:tc>
      </w:tr>
      <w:tr w:rsidR="00570E44" w:rsidRPr="00C6557F" w:rsidTr="00E02656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13507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PL6102 Illumina human-6 v2.0 expression </w:t>
            </w:r>
            <w:proofErr w:type="spellStart"/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adchip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</w:tr>
      <w:tr w:rsidR="00570E44" w:rsidRPr="00C6557F" w:rsidTr="00E02656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3289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PL6947 Illumina HumanHT-12 V3.0 expression </w:t>
            </w:r>
            <w:proofErr w:type="spellStart"/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adchip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70E44" w:rsidRPr="00C6557F" w:rsidTr="00E02656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48075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PL6947 Illumina HumanHT-12 V3.0 expression </w:t>
            </w:r>
            <w:proofErr w:type="spellStart"/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adchip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E44" w:rsidRPr="00C6557F" w:rsidRDefault="00570E44" w:rsidP="00C65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55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:rsidR="004C09CC" w:rsidRDefault="004C09CC"/>
    <w:sectPr w:rsidR="004C09CC" w:rsidSect="00C655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357" w:rsidRDefault="00A81357" w:rsidP="00C6557F">
      <w:r>
        <w:separator/>
      </w:r>
    </w:p>
  </w:endnote>
  <w:endnote w:type="continuationSeparator" w:id="0">
    <w:p w:rsidR="00A81357" w:rsidRDefault="00A81357" w:rsidP="00C65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357" w:rsidRDefault="00A81357" w:rsidP="00C6557F">
      <w:r>
        <w:separator/>
      </w:r>
    </w:p>
  </w:footnote>
  <w:footnote w:type="continuationSeparator" w:id="0">
    <w:p w:rsidR="00A81357" w:rsidRDefault="00A81357" w:rsidP="00C65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6CF"/>
    <w:rsid w:val="00037F02"/>
    <w:rsid w:val="000E2EB4"/>
    <w:rsid w:val="004C09CC"/>
    <w:rsid w:val="004F66CF"/>
    <w:rsid w:val="0051529C"/>
    <w:rsid w:val="00570E44"/>
    <w:rsid w:val="009C0A4A"/>
    <w:rsid w:val="00A81357"/>
    <w:rsid w:val="00C63F6A"/>
    <w:rsid w:val="00C6557F"/>
    <w:rsid w:val="00E0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5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5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5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5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D0D5D5-E887-4478-9FFC-1A1739BFB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rologycr</cp:lastModifiedBy>
  <cp:revision>6</cp:revision>
  <dcterms:created xsi:type="dcterms:W3CDTF">2019-05-23T15:52:00Z</dcterms:created>
  <dcterms:modified xsi:type="dcterms:W3CDTF">2020-06-18T01:09:00Z</dcterms:modified>
</cp:coreProperties>
</file>